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1CBA6" w14:textId="72D36258" w:rsidR="6986A184" w:rsidRDefault="6986A184" w:rsidP="54A8ADE0">
      <w:pPr>
        <w:rPr>
          <w:rFonts w:ascii="Cambria" w:eastAsia="Cambria" w:hAnsi="Cambria" w:cs="Cambria"/>
          <w:sz w:val="24"/>
          <w:szCs w:val="24"/>
        </w:rPr>
      </w:pPr>
      <w:r w:rsidRPr="57657EC6">
        <w:rPr>
          <w:rFonts w:ascii="Cambria" w:eastAsia="Cambria" w:hAnsi="Cambria" w:cs="Cambria"/>
          <w:sz w:val="24"/>
          <w:szCs w:val="24"/>
        </w:rPr>
        <w:t xml:space="preserve">Table 1. Search </w:t>
      </w:r>
      <w:r w:rsidR="2DA53467" w:rsidRPr="57657EC6">
        <w:rPr>
          <w:rFonts w:ascii="Cambria" w:eastAsia="Cambria" w:hAnsi="Cambria" w:cs="Cambria"/>
          <w:sz w:val="24"/>
          <w:szCs w:val="24"/>
        </w:rPr>
        <w:t>strategy and search r</w:t>
      </w:r>
      <w:r w:rsidRPr="57657EC6">
        <w:rPr>
          <w:rFonts w:ascii="Cambria" w:eastAsia="Cambria" w:hAnsi="Cambria" w:cs="Cambria"/>
          <w:sz w:val="24"/>
          <w:szCs w:val="24"/>
        </w:rPr>
        <w:t>esults</w:t>
      </w:r>
      <w:r w:rsidR="5654040C" w:rsidRPr="57657EC6">
        <w:rPr>
          <w:rFonts w:ascii="Cambria" w:eastAsia="Cambria" w:hAnsi="Cambria" w:cs="Cambria"/>
          <w:sz w:val="24"/>
          <w:szCs w:val="24"/>
        </w:rPr>
        <w:t xml:space="preserve"> per search engine</w:t>
      </w:r>
    </w:p>
    <w:tbl>
      <w:tblPr>
        <w:tblStyle w:val="TableGrid"/>
        <w:tblW w:w="9361" w:type="dxa"/>
        <w:tblLayout w:type="fixed"/>
        <w:tblLook w:val="06A0" w:firstRow="1" w:lastRow="0" w:firstColumn="1" w:lastColumn="0" w:noHBand="1" w:noVBand="1"/>
      </w:tblPr>
      <w:tblGrid>
        <w:gridCol w:w="1615"/>
        <w:gridCol w:w="3330"/>
        <w:gridCol w:w="3593"/>
        <w:gridCol w:w="823"/>
      </w:tblGrid>
      <w:tr w:rsidR="00234C97" w14:paraId="3857827A" w14:textId="77777777" w:rsidTr="00234C97">
        <w:trPr>
          <w:trHeight w:val="300"/>
        </w:trPr>
        <w:tc>
          <w:tcPr>
            <w:tcW w:w="1615" w:type="dxa"/>
            <w:shd w:val="clear" w:color="auto" w:fill="E7E6E6" w:themeFill="background2"/>
          </w:tcPr>
          <w:p w14:paraId="45F4EF84" w14:textId="3434BD10" w:rsidR="00234C97" w:rsidRPr="54A8ADE0" w:rsidRDefault="00234C97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tabase</w:t>
            </w:r>
          </w:p>
        </w:tc>
        <w:tc>
          <w:tcPr>
            <w:tcW w:w="3330" w:type="dxa"/>
            <w:shd w:val="clear" w:color="auto" w:fill="E7E6E6" w:themeFill="background2"/>
          </w:tcPr>
          <w:p w14:paraId="60957D42" w14:textId="4B8E1121" w:rsidR="00234C97" w:rsidRPr="54A8ADE0" w:rsidRDefault="00D23012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itial</w:t>
            </w:r>
            <w:r w:rsidR="006E6D88">
              <w:rPr>
                <w:rFonts w:ascii="Cambria" w:eastAsia="Cambria" w:hAnsi="Cambria" w:cs="Cambria"/>
                <w:sz w:val="24"/>
                <w:szCs w:val="24"/>
              </w:rPr>
              <w:t xml:space="preserve"> Search</w:t>
            </w:r>
          </w:p>
        </w:tc>
        <w:tc>
          <w:tcPr>
            <w:tcW w:w="3593" w:type="dxa"/>
            <w:shd w:val="clear" w:color="auto" w:fill="E7E6E6" w:themeFill="background2"/>
          </w:tcPr>
          <w:p w14:paraId="61F332CD" w14:textId="58AF73A0" w:rsidR="00234C97" w:rsidRPr="54A8ADE0" w:rsidRDefault="006E6D88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cond Search</w:t>
            </w:r>
          </w:p>
        </w:tc>
        <w:tc>
          <w:tcPr>
            <w:tcW w:w="823" w:type="dxa"/>
            <w:shd w:val="clear" w:color="auto" w:fill="E7E6E6" w:themeFill="background2"/>
          </w:tcPr>
          <w:p w14:paraId="49F0DCE8" w14:textId="75635795" w:rsidR="00234C97" w:rsidRPr="54A8ADE0" w:rsidRDefault="006E6D88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otal</w:t>
            </w:r>
          </w:p>
        </w:tc>
      </w:tr>
      <w:tr w:rsidR="5897B40B" w14:paraId="53259530" w14:textId="77777777" w:rsidTr="005F407D">
        <w:trPr>
          <w:trHeight w:val="300"/>
        </w:trPr>
        <w:tc>
          <w:tcPr>
            <w:tcW w:w="1615" w:type="dxa"/>
          </w:tcPr>
          <w:p w14:paraId="25BF8E23" w14:textId="246B2E7F" w:rsidR="6E11F4D3" w:rsidRDefault="28ABA1E6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PubMed</w:t>
            </w:r>
          </w:p>
        </w:tc>
        <w:tc>
          <w:tcPr>
            <w:tcW w:w="3330" w:type="dxa"/>
          </w:tcPr>
          <w:p w14:paraId="6761C236" w14:textId="546594B5" w:rsidR="078E12EF" w:rsidRDefault="548FE460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("federated learning" AND "mobile" AND "health*") AND (("2016/01"[Date - Publication]: "2022/01"[Date - Publication]))</w:t>
            </w:r>
          </w:p>
        </w:tc>
        <w:tc>
          <w:tcPr>
            <w:tcW w:w="3593" w:type="dxa"/>
          </w:tcPr>
          <w:p w14:paraId="062B20C4" w14:textId="61CAA4AD" w:rsidR="5765D282" w:rsidRDefault="1E6EE587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(</w:t>
            </w:r>
            <w:r w:rsidR="2417367E" w:rsidRPr="54A8ADE0">
              <w:rPr>
                <w:rFonts w:ascii="Cambria" w:eastAsia="Cambria" w:hAnsi="Cambria" w:cs="Cambria"/>
                <w:sz w:val="24"/>
                <w:szCs w:val="24"/>
              </w:rPr>
              <w:t>"collaborative learning" AND "mobile" AND "health*") AND (("2015/01"[Date - Publication]: "2018/01"[Date - Publication]))</w:t>
            </w:r>
          </w:p>
        </w:tc>
        <w:tc>
          <w:tcPr>
            <w:tcW w:w="823" w:type="dxa"/>
          </w:tcPr>
          <w:p w14:paraId="0A6A8E73" w14:textId="7F23F40C" w:rsidR="5765D282" w:rsidRDefault="5765D282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5897B40B" w14:paraId="6950F6B5" w14:textId="77777777" w:rsidTr="005F407D">
        <w:trPr>
          <w:trHeight w:val="300"/>
        </w:trPr>
        <w:tc>
          <w:tcPr>
            <w:tcW w:w="1615" w:type="dxa"/>
            <w:shd w:val="clear" w:color="auto" w:fill="E7E6E6" w:themeFill="background2"/>
          </w:tcPr>
          <w:p w14:paraId="41B90B9C" w14:textId="5290520C" w:rsidR="5897B40B" w:rsidRDefault="5897B40B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75A3B27C" w14:textId="445A27D0" w:rsidR="5765D282" w:rsidRDefault="2417367E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</w:tc>
        <w:tc>
          <w:tcPr>
            <w:tcW w:w="3593" w:type="dxa"/>
            <w:shd w:val="clear" w:color="auto" w:fill="E7E6E6" w:themeFill="background2"/>
          </w:tcPr>
          <w:p w14:paraId="3F0F3916" w14:textId="1E641684" w:rsidR="5765D282" w:rsidRDefault="2417367E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3</w:t>
            </w:r>
          </w:p>
        </w:tc>
        <w:tc>
          <w:tcPr>
            <w:tcW w:w="823" w:type="dxa"/>
            <w:shd w:val="clear" w:color="auto" w:fill="E7E6E6" w:themeFill="background2"/>
          </w:tcPr>
          <w:p w14:paraId="6F7CAD4B" w14:textId="3374CB4B" w:rsidR="5765D282" w:rsidRDefault="2417367E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7</w:t>
            </w:r>
          </w:p>
        </w:tc>
      </w:tr>
      <w:tr w:rsidR="5897B40B" w14:paraId="6AEBEC3F" w14:textId="77777777" w:rsidTr="005F407D">
        <w:trPr>
          <w:trHeight w:val="300"/>
        </w:trPr>
        <w:tc>
          <w:tcPr>
            <w:tcW w:w="1615" w:type="dxa"/>
          </w:tcPr>
          <w:p w14:paraId="53894E40" w14:textId="61FE8E09" w:rsidR="6E11F4D3" w:rsidRDefault="28ABA1E6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IEEE Xplore</w:t>
            </w:r>
          </w:p>
        </w:tc>
        <w:tc>
          <w:tcPr>
            <w:tcW w:w="3330" w:type="dxa"/>
          </w:tcPr>
          <w:p w14:paraId="255EC13A" w14:textId="267B69BF" w:rsidR="4AEE02D5" w:rsidRDefault="5A5B6942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 xml:space="preserve">("All </w:t>
            </w:r>
            <w:proofErr w:type="spellStart"/>
            <w:r w:rsidRPr="54A8ADE0">
              <w:rPr>
                <w:rFonts w:ascii="Cambria" w:eastAsia="Cambria" w:hAnsi="Cambria" w:cs="Cambria"/>
                <w:sz w:val="24"/>
                <w:szCs w:val="24"/>
              </w:rPr>
              <w:t>Metadata":"federated</w:t>
            </w:r>
            <w:proofErr w:type="spellEnd"/>
            <w:r w:rsidRPr="54A8ADE0">
              <w:rPr>
                <w:rFonts w:ascii="Cambria" w:eastAsia="Cambria" w:hAnsi="Cambria" w:cs="Cambria"/>
                <w:sz w:val="24"/>
                <w:szCs w:val="24"/>
              </w:rPr>
              <w:t xml:space="preserve"> learning") AND ("All </w:t>
            </w:r>
            <w:proofErr w:type="spellStart"/>
            <w:r w:rsidRPr="54A8ADE0">
              <w:rPr>
                <w:rFonts w:ascii="Cambria" w:eastAsia="Cambria" w:hAnsi="Cambria" w:cs="Cambria"/>
                <w:sz w:val="24"/>
                <w:szCs w:val="24"/>
              </w:rPr>
              <w:t>Metadata":"mobile</w:t>
            </w:r>
            <w:proofErr w:type="spellEnd"/>
            <w:r w:rsidRPr="54A8ADE0">
              <w:rPr>
                <w:rFonts w:ascii="Cambria" w:eastAsia="Cambria" w:hAnsi="Cambria" w:cs="Cambria"/>
                <w:sz w:val="24"/>
                <w:szCs w:val="24"/>
              </w:rPr>
              <w:t xml:space="preserve">") AND ("All </w:t>
            </w:r>
            <w:proofErr w:type="spellStart"/>
            <w:r w:rsidRPr="54A8ADE0">
              <w:rPr>
                <w:rFonts w:ascii="Cambria" w:eastAsia="Cambria" w:hAnsi="Cambria" w:cs="Cambria"/>
                <w:sz w:val="24"/>
                <w:szCs w:val="24"/>
              </w:rPr>
              <w:t>Metadata":"health</w:t>
            </w:r>
            <w:proofErr w:type="spellEnd"/>
            <w:r w:rsidRPr="54A8ADE0">
              <w:rPr>
                <w:rFonts w:ascii="Cambria" w:eastAsia="Cambria" w:hAnsi="Cambria" w:cs="Cambria"/>
                <w:sz w:val="24"/>
                <w:szCs w:val="24"/>
              </w:rPr>
              <w:t>*")</w:t>
            </w:r>
          </w:p>
          <w:p w14:paraId="5333AE8E" w14:textId="11E2C0CF" w:rsidR="4AEE02D5" w:rsidRDefault="7DC1581F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2016-</w:t>
            </w:r>
            <w:r w:rsidR="009B40CC">
              <w:rPr>
                <w:rFonts w:ascii="Cambria" w:eastAsia="Cambria" w:hAnsi="Cambria" w:cs="Cambria"/>
                <w:sz w:val="24"/>
                <w:szCs w:val="24"/>
              </w:rPr>
              <w:t>p</w:t>
            </w:r>
            <w:r w:rsidR="0085650B" w:rsidRPr="0085650B">
              <w:rPr>
                <w:rFonts w:ascii="Cambria" w:eastAsia="Cambria" w:hAnsi="Cambria" w:cs="Cambria"/>
                <w:sz w:val="24"/>
                <w:szCs w:val="24"/>
              </w:rPr>
              <w:t>resent</w:t>
            </w:r>
          </w:p>
        </w:tc>
        <w:tc>
          <w:tcPr>
            <w:tcW w:w="3593" w:type="dxa"/>
          </w:tcPr>
          <w:p w14:paraId="128AFED1" w14:textId="5D90FDD6" w:rsidR="5897B40B" w:rsidRDefault="7DC1581F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 xml:space="preserve">("All </w:t>
            </w:r>
            <w:proofErr w:type="spellStart"/>
            <w:r w:rsidRPr="54A8ADE0">
              <w:rPr>
                <w:rFonts w:ascii="Cambria" w:eastAsia="Cambria" w:hAnsi="Cambria" w:cs="Cambria"/>
                <w:sz w:val="24"/>
                <w:szCs w:val="24"/>
              </w:rPr>
              <w:t>Metadata":"collaborative</w:t>
            </w:r>
            <w:proofErr w:type="spellEnd"/>
            <w:r w:rsidRPr="54A8ADE0">
              <w:rPr>
                <w:rFonts w:ascii="Cambria" w:eastAsia="Cambria" w:hAnsi="Cambria" w:cs="Cambria"/>
                <w:sz w:val="24"/>
                <w:szCs w:val="24"/>
              </w:rPr>
              <w:t xml:space="preserve"> learning") AND ("All </w:t>
            </w:r>
            <w:proofErr w:type="spellStart"/>
            <w:r w:rsidRPr="54A8ADE0">
              <w:rPr>
                <w:rFonts w:ascii="Cambria" w:eastAsia="Cambria" w:hAnsi="Cambria" w:cs="Cambria"/>
                <w:sz w:val="24"/>
                <w:szCs w:val="24"/>
              </w:rPr>
              <w:t>Metadata":"mobile</w:t>
            </w:r>
            <w:proofErr w:type="spellEnd"/>
            <w:r w:rsidRPr="54A8ADE0">
              <w:rPr>
                <w:rFonts w:ascii="Cambria" w:eastAsia="Cambria" w:hAnsi="Cambria" w:cs="Cambria"/>
                <w:sz w:val="24"/>
                <w:szCs w:val="24"/>
              </w:rPr>
              <w:t xml:space="preserve">") AND ("All </w:t>
            </w:r>
            <w:proofErr w:type="spellStart"/>
            <w:r w:rsidRPr="54A8ADE0">
              <w:rPr>
                <w:rFonts w:ascii="Cambria" w:eastAsia="Cambria" w:hAnsi="Cambria" w:cs="Cambria"/>
                <w:sz w:val="24"/>
                <w:szCs w:val="24"/>
              </w:rPr>
              <w:t>Metadata":"health</w:t>
            </w:r>
            <w:proofErr w:type="spellEnd"/>
            <w:r w:rsidRPr="54A8ADE0">
              <w:rPr>
                <w:rFonts w:ascii="Cambria" w:eastAsia="Cambria" w:hAnsi="Cambria" w:cs="Cambria"/>
                <w:sz w:val="24"/>
                <w:szCs w:val="24"/>
              </w:rPr>
              <w:t>*")</w:t>
            </w:r>
          </w:p>
          <w:p w14:paraId="295ADB54" w14:textId="331B826B" w:rsidR="5897B40B" w:rsidRDefault="7DC1581F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2015-2018</w:t>
            </w:r>
          </w:p>
        </w:tc>
        <w:tc>
          <w:tcPr>
            <w:tcW w:w="823" w:type="dxa"/>
          </w:tcPr>
          <w:p w14:paraId="60079335" w14:textId="2156798E" w:rsidR="0E2011B0" w:rsidRDefault="0E2011B0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5897B40B" w14:paraId="5E6865F5" w14:textId="77777777" w:rsidTr="005F407D">
        <w:trPr>
          <w:trHeight w:val="300"/>
        </w:trPr>
        <w:tc>
          <w:tcPr>
            <w:tcW w:w="1615" w:type="dxa"/>
            <w:shd w:val="clear" w:color="auto" w:fill="E7E6E6" w:themeFill="background2"/>
          </w:tcPr>
          <w:p w14:paraId="26576ADE" w14:textId="5290520C" w:rsidR="5897B40B" w:rsidRDefault="5897B40B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043B9885" w14:textId="35774CBD" w:rsidR="5897B40B" w:rsidRDefault="06BCCEDE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31</w:t>
            </w:r>
          </w:p>
        </w:tc>
        <w:tc>
          <w:tcPr>
            <w:tcW w:w="3593" w:type="dxa"/>
            <w:shd w:val="clear" w:color="auto" w:fill="E7E6E6" w:themeFill="background2"/>
          </w:tcPr>
          <w:p w14:paraId="0B688F52" w14:textId="27AF6D7A" w:rsidR="5897B40B" w:rsidRDefault="06BCCEDE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</w:tc>
        <w:tc>
          <w:tcPr>
            <w:tcW w:w="823" w:type="dxa"/>
            <w:shd w:val="clear" w:color="auto" w:fill="E7E6E6" w:themeFill="background2"/>
          </w:tcPr>
          <w:p w14:paraId="4D14D084" w14:textId="474B8EC6" w:rsidR="5897B40B" w:rsidRDefault="06BCCEDE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35</w:t>
            </w:r>
          </w:p>
        </w:tc>
      </w:tr>
      <w:tr w:rsidR="5897B40B" w14:paraId="22BAACA3" w14:textId="77777777" w:rsidTr="005F407D">
        <w:trPr>
          <w:trHeight w:val="300"/>
        </w:trPr>
        <w:tc>
          <w:tcPr>
            <w:tcW w:w="1615" w:type="dxa"/>
          </w:tcPr>
          <w:p w14:paraId="28546B01" w14:textId="2CEFF1F9" w:rsidR="6E11F4D3" w:rsidRDefault="28ABA1E6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ACM Digital Library</w:t>
            </w:r>
          </w:p>
        </w:tc>
        <w:tc>
          <w:tcPr>
            <w:tcW w:w="3330" w:type="dxa"/>
          </w:tcPr>
          <w:p w14:paraId="1D4C16ED" w14:textId="4B574552" w:rsidR="6E11F4D3" w:rsidRDefault="28ABA1E6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[All: "federated learning"] AND [All: "mobile"] AND [All: "health*"] AND [E-Publication Date: (01/01/2016 TO</w:t>
            </w:r>
            <w:r w:rsidR="000307BF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r w:rsidR="00F82368">
              <w:rPr>
                <w:rFonts w:ascii="Cambria" w:eastAsia="Cambria" w:hAnsi="Cambria" w:cs="Cambria"/>
                <w:sz w:val="24"/>
                <w:szCs w:val="24"/>
              </w:rPr>
              <w:t>present</w:t>
            </w:r>
            <w:r w:rsidRPr="54A8ADE0">
              <w:rPr>
                <w:rFonts w:ascii="Cambria" w:eastAsia="Cambria" w:hAnsi="Cambria" w:cs="Cambria"/>
                <w:sz w:val="24"/>
                <w:szCs w:val="24"/>
              </w:rPr>
              <w:t>)]</w:t>
            </w:r>
          </w:p>
        </w:tc>
        <w:tc>
          <w:tcPr>
            <w:tcW w:w="3593" w:type="dxa"/>
          </w:tcPr>
          <w:p w14:paraId="26B711F7" w14:textId="1968FFEB" w:rsidR="6E11F4D3" w:rsidRDefault="28ABA1E6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[All: "collaborative learning"] AND [All: "mobile"] AND [All: "health*"] AND [E-Publication Date: (01/01/2015 TO 01/</w:t>
            </w:r>
            <w:r w:rsidR="009F0495">
              <w:rPr>
                <w:rFonts w:ascii="Cambria" w:eastAsia="Cambria" w:hAnsi="Cambria" w:cs="Cambria"/>
                <w:sz w:val="24"/>
                <w:szCs w:val="24"/>
              </w:rPr>
              <w:t>01</w:t>
            </w:r>
            <w:r w:rsidRPr="54A8ADE0">
              <w:rPr>
                <w:rFonts w:ascii="Cambria" w:eastAsia="Cambria" w:hAnsi="Cambria" w:cs="Cambria"/>
                <w:sz w:val="24"/>
                <w:szCs w:val="24"/>
              </w:rPr>
              <w:t>/2018)]</w:t>
            </w:r>
            <w:r w:rsidR="7E85529E" w:rsidRPr="54A8ADE0">
              <w:rPr>
                <w:rFonts w:ascii="Cambria" w:eastAsia="Cambria" w:hAnsi="Cambria" w:cs="Cambria"/>
                <w:sz w:val="24"/>
                <w:szCs w:val="24"/>
              </w:rPr>
              <w:t xml:space="preserve"> - </w:t>
            </w:r>
            <w:r w:rsidR="65A26C25" w:rsidRPr="54A8ADE0">
              <w:rPr>
                <w:rFonts w:ascii="Cambria" w:eastAsia="Cambria" w:hAnsi="Cambria" w:cs="Cambria"/>
                <w:sz w:val="24"/>
                <w:szCs w:val="24"/>
              </w:rPr>
              <w:t>“Research Article”</w:t>
            </w:r>
          </w:p>
        </w:tc>
        <w:tc>
          <w:tcPr>
            <w:tcW w:w="823" w:type="dxa"/>
          </w:tcPr>
          <w:p w14:paraId="3D7281D5" w14:textId="0D82068B" w:rsidR="267851C7" w:rsidRDefault="267851C7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5897B40B" w14:paraId="6E9314EF" w14:textId="77777777" w:rsidTr="005F407D">
        <w:trPr>
          <w:trHeight w:val="300"/>
        </w:trPr>
        <w:tc>
          <w:tcPr>
            <w:tcW w:w="1615" w:type="dxa"/>
            <w:shd w:val="clear" w:color="auto" w:fill="E7E6E6" w:themeFill="background2"/>
          </w:tcPr>
          <w:p w14:paraId="263C3997" w14:textId="4716681F" w:rsidR="5897B40B" w:rsidRDefault="5897B40B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21AD78D0" w14:textId="3DCC9DAF" w:rsidR="6E11F4D3" w:rsidRDefault="28ABA1E6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2</w:t>
            </w:r>
            <w:r w:rsidR="767A139E" w:rsidRPr="54A8ADE0">
              <w:rPr>
                <w:rFonts w:ascii="Cambria" w:eastAsia="Cambria" w:hAnsi="Cambria" w:cs="Cambria"/>
                <w:sz w:val="24"/>
                <w:szCs w:val="24"/>
              </w:rPr>
              <w:t>2</w:t>
            </w:r>
            <w:r w:rsidRPr="54A8ADE0">
              <w:rPr>
                <w:rFonts w:ascii="Cambria" w:eastAsia="Cambria" w:hAnsi="Cambria" w:cs="Cambria"/>
                <w:sz w:val="24"/>
                <w:szCs w:val="24"/>
              </w:rPr>
              <w:t>4</w:t>
            </w:r>
          </w:p>
        </w:tc>
        <w:tc>
          <w:tcPr>
            <w:tcW w:w="3593" w:type="dxa"/>
            <w:shd w:val="clear" w:color="auto" w:fill="E7E6E6" w:themeFill="background2"/>
          </w:tcPr>
          <w:p w14:paraId="4EC4C4E6" w14:textId="18B4028A" w:rsidR="4AD3B79E" w:rsidRDefault="5F4ABBBC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102</w:t>
            </w:r>
          </w:p>
        </w:tc>
        <w:tc>
          <w:tcPr>
            <w:tcW w:w="823" w:type="dxa"/>
            <w:shd w:val="clear" w:color="auto" w:fill="E7E6E6" w:themeFill="background2"/>
          </w:tcPr>
          <w:p w14:paraId="7CB88948" w14:textId="67AC38CF" w:rsidR="3EEC2F52" w:rsidRDefault="51DE91D7" w:rsidP="54A8ADE0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326</w:t>
            </w:r>
          </w:p>
        </w:tc>
      </w:tr>
      <w:tr w:rsidR="00934E83" w14:paraId="54CFAA99" w14:textId="77777777" w:rsidTr="005F407D">
        <w:trPr>
          <w:trHeight w:val="300"/>
        </w:trPr>
        <w:tc>
          <w:tcPr>
            <w:tcW w:w="1615" w:type="dxa"/>
          </w:tcPr>
          <w:p w14:paraId="40ED7269" w14:textId="41BDA9B5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Web of Science</w:t>
            </w:r>
          </w:p>
        </w:tc>
        <w:tc>
          <w:tcPr>
            <w:tcW w:w="3330" w:type="dxa"/>
          </w:tcPr>
          <w:p w14:paraId="704AEE00" w14:textId="5A2FB5E6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(ALL</w:t>
            </w:r>
            <w:proofErr w:type="gramStart"/>
            <w:r w:rsidRPr="54A8ADE0">
              <w:rPr>
                <w:rFonts w:ascii="Cambria" w:eastAsia="Cambria" w:hAnsi="Cambria" w:cs="Cambria"/>
                <w:sz w:val="24"/>
                <w:szCs w:val="24"/>
              </w:rPr>
              <w:t>=(</w:t>
            </w:r>
            <w:proofErr w:type="gramEnd"/>
            <w:r w:rsidRPr="54A8ADE0">
              <w:rPr>
                <w:rFonts w:ascii="Cambria" w:eastAsia="Cambria" w:hAnsi="Cambria" w:cs="Cambria"/>
                <w:sz w:val="24"/>
                <w:szCs w:val="24"/>
              </w:rPr>
              <w:t>"federated learning" AND "mobile" AND "health*")) AND DOP=(2016-01</w:t>
            </w:r>
            <w:r w:rsidR="00E83B64">
              <w:rPr>
                <w:rFonts w:ascii="Cambria" w:eastAsia="Cambria" w:hAnsi="Cambria" w:cs="Cambria"/>
                <w:sz w:val="24"/>
                <w:szCs w:val="24"/>
              </w:rPr>
              <w:t>-01</w:t>
            </w:r>
            <w:r w:rsidRPr="54A8ADE0">
              <w:rPr>
                <w:rFonts w:ascii="Cambria" w:eastAsia="Cambria" w:hAnsi="Cambria" w:cs="Cambria"/>
                <w:sz w:val="24"/>
                <w:szCs w:val="24"/>
              </w:rPr>
              <w:t>/</w:t>
            </w:r>
            <w:r w:rsidR="00E83B64">
              <w:rPr>
                <w:rFonts w:ascii="Cambria" w:eastAsia="Cambria" w:hAnsi="Cambria" w:cs="Cambria"/>
                <w:sz w:val="24"/>
                <w:szCs w:val="24"/>
              </w:rPr>
              <w:t>present</w:t>
            </w:r>
            <w:r w:rsidRPr="54A8ADE0">
              <w:rPr>
                <w:rFonts w:ascii="Cambria" w:eastAsia="Cambria" w:hAnsi="Cambria" w:cs="Cambria"/>
                <w:sz w:val="24"/>
                <w:szCs w:val="24"/>
              </w:rPr>
              <w:t>)</w:t>
            </w:r>
          </w:p>
        </w:tc>
        <w:tc>
          <w:tcPr>
            <w:tcW w:w="3593" w:type="dxa"/>
          </w:tcPr>
          <w:p w14:paraId="05995743" w14:textId="217AFC0D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(ALL</w:t>
            </w:r>
            <w:proofErr w:type="gramStart"/>
            <w:r w:rsidRPr="54A8ADE0">
              <w:rPr>
                <w:rFonts w:ascii="Cambria" w:eastAsia="Cambria" w:hAnsi="Cambria" w:cs="Cambria"/>
                <w:sz w:val="24"/>
                <w:szCs w:val="24"/>
              </w:rPr>
              <w:t>=(</w:t>
            </w:r>
            <w:proofErr w:type="gramEnd"/>
            <w:r w:rsidRPr="54A8ADE0">
              <w:rPr>
                <w:rFonts w:ascii="Cambria" w:eastAsia="Cambria" w:hAnsi="Cambria" w:cs="Cambria"/>
                <w:sz w:val="24"/>
                <w:szCs w:val="24"/>
              </w:rPr>
              <w:t>"collaborative learning" AND mobile AND health*)) AND DOP=(2015-01-01/2018-01-31)</w:t>
            </w:r>
          </w:p>
        </w:tc>
        <w:tc>
          <w:tcPr>
            <w:tcW w:w="823" w:type="dxa"/>
          </w:tcPr>
          <w:p w14:paraId="66B5501F" w14:textId="5041C0B0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934E83" w14:paraId="652B1A9F" w14:textId="77777777" w:rsidTr="005F407D">
        <w:trPr>
          <w:trHeight w:val="300"/>
        </w:trPr>
        <w:tc>
          <w:tcPr>
            <w:tcW w:w="1615" w:type="dxa"/>
            <w:shd w:val="clear" w:color="auto" w:fill="E7E6E6" w:themeFill="background2"/>
          </w:tcPr>
          <w:p w14:paraId="3C3E9A58" w14:textId="77777777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48B40626" w14:textId="11DF0468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16</w:t>
            </w:r>
          </w:p>
        </w:tc>
        <w:tc>
          <w:tcPr>
            <w:tcW w:w="3593" w:type="dxa"/>
            <w:shd w:val="clear" w:color="auto" w:fill="E7E6E6" w:themeFill="background2"/>
          </w:tcPr>
          <w:p w14:paraId="3D5CB406" w14:textId="33B8C5BA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</w:tc>
        <w:tc>
          <w:tcPr>
            <w:tcW w:w="823" w:type="dxa"/>
            <w:shd w:val="clear" w:color="auto" w:fill="E7E6E6" w:themeFill="background2"/>
          </w:tcPr>
          <w:p w14:paraId="28732A50" w14:textId="52863009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18</w:t>
            </w:r>
          </w:p>
        </w:tc>
      </w:tr>
      <w:tr w:rsidR="00934E83" w14:paraId="2DDC276E" w14:textId="77777777" w:rsidTr="005F407D">
        <w:trPr>
          <w:trHeight w:val="300"/>
        </w:trPr>
        <w:tc>
          <w:tcPr>
            <w:tcW w:w="1615" w:type="dxa"/>
          </w:tcPr>
          <w:p w14:paraId="7CD50D52" w14:textId="50D52AB2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JMIR</w:t>
            </w:r>
          </w:p>
        </w:tc>
        <w:tc>
          <w:tcPr>
            <w:tcW w:w="3330" w:type="dxa"/>
          </w:tcPr>
          <w:p w14:paraId="146CFA87" w14:textId="73B695D4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"</w:t>
            </w:r>
            <w:proofErr w:type="gramStart"/>
            <w:r w:rsidRPr="54A8ADE0">
              <w:rPr>
                <w:rFonts w:ascii="Cambria" w:eastAsia="Cambria" w:hAnsi="Cambria" w:cs="Cambria"/>
                <w:sz w:val="24"/>
                <w:szCs w:val="24"/>
              </w:rPr>
              <w:t>federated</w:t>
            </w:r>
            <w:proofErr w:type="gramEnd"/>
            <w:r w:rsidRPr="54A8ADE0">
              <w:rPr>
                <w:rFonts w:ascii="Cambria" w:eastAsia="Cambria" w:hAnsi="Cambria" w:cs="Cambria"/>
                <w:sz w:val="24"/>
                <w:szCs w:val="24"/>
              </w:rPr>
              <w:t xml:space="preserve"> learning" AND "mobile" AND "health" within 2016/01-</w:t>
            </w:r>
            <w:r w:rsidR="007472B3">
              <w:rPr>
                <w:rFonts w:ascii="Cambria" w:eastAsia="Cambria" w:hAnsi="Cambria" w:cs="Cambria"/>
                <w:sz w:val="24"/>
                <w:szCs w:val="24"/>
              </w:rPr>
              <w:t>present</w:t>
            </w:r>
          </w:p>
        </w:tc>
        <w:tc>
          <w:tcPr>
            <w:tcW w:w="3593" w:type="dxa"/>
          </w:tcPr>
          <w:p w14:paraId="33D3CAB6" w14:textId="77777777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23" w:type="dxa"/>
          </w:tcPr>
          <w:p w14:paraId="5F146E66" w14:textId="0589F0A4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934E83" w14:paraId="002A4AD1" w14:textId="77777777" w:rsidTr="005F407D">
        <w:trPr>
          <w:trHeight w:val="300"/>
        </w:trPr>
        <w:tc>
          <w:tcPr>
            <w:tcW w:w="1615" w:type="dxa"/>
            <w:shd w:val="clear" w:color="auto" w:fill="E7E6E6" w:themeFill="background2"/>
          </w:tcPr>
          <w:p w14:paraId="22F61F30" w14:textId="77777777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57173DCB" w14:textId="25CE33B4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 xml:space="preserve">8 </w:t>
            </w:r>
          </w:p>
        </w:tc>
        <w:tc>
          <w:tcPr>
            <w:tcW w:w="3593" w:type="dxa"/>
            <w:shd w:val="clear" w:color="auto" w:fill="E7E6E6" w:themeFill="background2"/>
          </w:tcPr>
          <w:p w14:paraId="31AA7EEC" w14:textId="77777777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23" w:type="dxa"/>
            <w:shd w:val="clear" w:color="auto" w:fill="E7E6E6" w:themeFill="background2"/>
          </w:tcPr>
          <w:p w14:paraId="74D3E5F8" w14:textId="72A24327" w:rsidR="00934E83" w:rsidRPr="54A8ADE0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8</w:t>
            </w:r>
          </w:p>
        </w:tc>
      </w:tr>
      <w:tr w:rsidR="00934E83" w14:paraId="014DC2CA" w14:textId="77777777" w:rsidTr="005F407D">
        <w:trPr>
          <w:trHeight w:val="300"/>
        </w:trPr>
        <w:tc>
          <w:tcPr>
            <w:tcW w:w="1615" w:type="dxa"/>
          </w:tcPr>
          <w:p w14:paraId="7C52118C" w14:textId="77777777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ScienceDirect</w:t>
            </w:r>
          </w:p>
          <w:p w14:paraId="2CBFEBEE" w14:textId="6233E7D7" w:rsidR="00934E83" w:rsidRPr="00A85683" w:rsidRDefault="00934E83" w:rsidP="00934E83">
            <w:pPr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330" w:type="dxa"/>
          </w:tcPr>
          <w:p w14:paraId="71144971" w14:textId="30932463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"</w:t>
            </w:r>
            <w:proofErr w:type="gramStart"/>
            <w:r w:rsidRPr="54A8ADE0">
              <w:rPr>
                <w:rFonts w:ascii="Cambria" w:eastAsia="Cambria" w:hAnsi="Cambria" w:cs="Cambria"/>
                <w:sz w:val="24"/>
                <w:szCs w:val="24"/>
              </w:rPr>
              <w:t>federated</w:t>
            </w:r>
            <w:proofErr w:type="gramEnd"/>
            <w:r w:rsidRPr="54A8ADE0">
              <w:rPr>
                <w:rFonts w:ascii="Cambria" w:eastAsia="Cambria" w:hAnsi="Cambria" w:cs="Cambria"/>
                <w:sz w:val="24"/>
                <w:szCs w:val="24"/>
              </w:rPr>
              <w:t xml:space="preserve"> learning" AND "mobile" AND "health" </w:t>
            </w:r>
            <w:r>
              <w:br/>
            </w:r>
            <w:r w:rsidRPr="54A8ADE0">
              <w:rPr>
                <w:rFonts w:ascii="Cambria" w:eastAsia="Cambria" w:hAnsi="Cambria" w:cs="Cambria"/>
                <w:sz w:val="24"/>
                <w:szCs w:val="24"/>
              </w:rPr>
              <w:t>Year: 2016-</w:t>
            </w:r>
            <w:r w:rsidR="009B40CC">
              <w:rPr>
                <w:rFonts w:ascii="Cambria" w:eastAsia="Cambria" w:hAnsi="Cambria" w:cs="Cambria"/>
                <w:sz w:val="24"/>
                <w:szCs w:val="24"/>
              </w:rPr>
              <w:t>p</w:t>
            </w:r>
            <w:r w:rsidR="002D415C">
              <w:rPr>
                <w:rFonts w:ascii="Cambria" w:eastAsia="Cambria" w:hAnsi="Cambria" w:cs="Cambria"/>
                <w:sz w:val="24"/>
                <w:szCs w:val="24"/>
              </w:rPr>
              <w:t>resent</w:t>
            </w:r>
          </w:p>
        </w:tc>
        <w:tc>
          <w:tcPr>
            <w:tcW w:w="3593" w:type="dxa"/>
          </w:tcPr>
          <w:p w14:paraId="5FFC314E" w14:textId="7E67AA41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23" w:type="dxa"/>
          </w:tcPr>
          <w:p w14:paraId="56EF5641" w14:textId="17E168BF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934E83" w14:paraId="3AD96536" w14:textId="77777777" w:rsidTr="005F407D">
        <w:trPr>
          <w:trHeight w:val="300"/>
        </w:trPr>
        <w:tc>
          <w:tcPr>
            <w:tcW w:w="1615" w:type="dxa"/>
            <w:shd w:val="clear" w:color="auto" w:fill="E7E6E6" w:themeFill="background2"/>
          </w:tcPr>
          <w:p w14:paraId="0A619146" w14:textId="7D20169B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3240935D" w14:textId="01309793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192</w:t>
            </w:r>
          </w:p>
        </w:tc>
        <w:tc>
          <w:tcPr>
            <w:tcW w:w="3593" w:type="dxa"/>
            <w:shd w:val="clear" w:color="auto" w:fill="E7E6E6" w:themeFill="background2"/>
          </w:tcPr>
          <w:p w14:paraId="461AF16A" w14:textId="45EC2D1E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23" w:type="dxa"/>
            <w:shd w:val="clear" w:color="auto" w:fill="E7E6E6" w:themeFill="background2"/>
          </w:tcPr>
          <w:p w14:paraId="1CE5C7A4" w14:textId="07A7E4A5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192</w:t>
            </w:r>
          </w:p>
        </w:tc>
      </w:tr>
      <w:tr w:rsidR="00934E83" w14:paraId="232405E0" w14:textId="77777777" w:rsidTr="005F407D">
        <w:trPr>
          <w:trHeight w:val="300"/>
        </w:trPr>
        <w:tc>
          <w:tcPr>
            <w:tcW w:w="1615" w:type="dxa"/>
          </w:tcPr>
          <w:p w14:paraId="4EAE876D" w14:textId="356D8551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Springer</w:t>
            </w:r>
          </w:p>
        </w:tc>
        <w:tc>
          <w:tcPr>
            <w:tcW w:w="3330" w:type="dxa"/>
          </w:tcPr>
          <w:p w14:paraId="135E8CC0" w14:textId="63FC0BD6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"</w:t>
            </w:r>
            <w:proofErr w:type="gramStart"/>
            <w:r w:rsidRPr="54A8ADE0">
              <w:rPr>
                <w:rFonts w:ascii="Cambria" w:eastAsia="Cambria" w:hAnsi="Cambria" w:cs="Cambria"/>
                <w:sz w:val="24"/>
                <w:szCs w:val="24"/>
              </w:rPr>
              <w:t>federated</w:t>
            </w:r>
            <w:proofErr w:type="gramEnd"/>
            <w:r w:rsidRPr="54A8ADE0">
              <w:rPr>
                <w:rFonts w:ascii="Cambria" w:eastAsia="Cambria" w:hAnsi="Cambria" w:cs="Cambria"/>
                <w:sz w:val="24"/>
                <w:szCs w:val="24"/>
              </w:rPr>
              <w:t xml:space="preserve"> learning" AND mobile AND health*</w:t>
            </w:r>
          </w:p>
          <w:p w14:paraId="6FF1DAB8" w14:textId="2C3F2FC1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within 2016-</w:t>
            </w:r>
            <w:r w:rsidR="009B40CC">
              <w:rPr>
                <w:rFonts w:ascii="Cambria" w:eastAsia="Cambria" w:hAnsi="Cambria" w:cs="Cambria"/>
                <w:sz w:val="24"/>
                <w:szCs w:val="24"/>
              </w:rPr>
              <w:t>p</w:t>
            </w:r>
            <w:r w:rsidR="002D415C">
              <w:rPr>
                <w:rFonts w:ascii="Cambria" w:eastAsia="Cambria" w:hAnsi="Cambria" w:cs="Cambria"/>
                <w:sz w:val="24"/>
                <w:szCs w:val="24"/>
              </w:rPr>
              <w:t>resent</w:t>
            </w:r>
          </w:p>
        </w:tc>
        <w:tc>
          <w:tcPr>
            <w:tcW w:w="3593" w:type="dxa"/>
          </w:tcPr>
          <w:p w14:paraId="655B75BB" w14:textId="5ADFC1C9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23" w:type="dxa"/>
          </w:tcPr>
          <w:p w14:paraId="031802AE" w14:textId="3D7C1E76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934E83" w14:paraId="04419B9F" w14:textId="77777777" w:rsidTr="005F407D">
        <w:trPr>
          <w:trHeight w:val="300"/>
        </w:trPr>
        <w:tc>
          <w:tcPr>
            <w:tcW w:w="1615" w:type="dxa"/>
            <w:shd w:val="clear" w:color="auto" w:fill="E7E6E6" w:themeFill="background2"/>
          </w:tcPr>
          <w:p w14:paraId="44F64F73" w14:textId="546A642A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E7E6E6" w:themeFill="background2"/>
          </w:tcPr>
          <w:p w14:paraId="0A2D3E51" w14:textId="36187621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509</w:t>
            </w:r>
          </w:p>
        </w:tc>
        <w:tc>
          <w:tcPr>
            <w:tcW w:w="3593" w:type="dxa"/>
            <w:shd w:val="clear" w:color="auto" w:fill="E7E6E6" w:themeFill="background2"/>
          </w:tcPr>
          <w:p w14:paraId="6B727C59" w14:textId="4CC95D95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23" w:type="dxa"/>
            <w:shd w:val="clear" w:color="auto" w:fill="E7E6E6" w:themeFill="background2"/>
          </w:tcPr>
          <w:p w14:paraId="67F73126" w14:textId="4EDE3DCA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509</w:t>
            </w:r>
          </w:p>
        </w:tc>
      </w:tr>
      <w:tr w:rsidR="00934E83" w14:paraId="72648AB8" w14:textId="77777777" w:rsidTr="005F407D">
        <w:trPr>
          <w:trHeight w:val="300"/>
        </w:trPr>
        <w:tc>
          <w:tcPr>
            <w:tcW w:w="1615" w:type="dxa"/>
          </w:tcPr>
          <w:p w14:paraId="536A8D37" w14:textId="602BBCA4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Total</w:t>
            </w:r>
          </w:p>
        </w:tc>
        <w:tc>
          <w:tcPr>
            <w:tcW w:w="3330" w:type="dxa"/>
          </w:tcPr>
          <w:p w14:paraId="056E3A13" w14:textId="551D16EA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984</w:t>
            </w:r>
          </w:p>
        </w:tc>
        <w:tc>
          <w:tcPr>
            <w:tcW w:w="3593" w:type="dxa"/>
          </w:tcPr>
          <w:p w14:paraId="0B72C606" w14:textId="085EE442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111</w:t>
            </w:r>
          </w:p>
        </w:tc>
        <w:tc>
          <w:tcPr>
            <w:tcW w:w="823" w:type="dxa"/>
          </w:tcPr>
          <w:p w14:paraId="4916C51F" w14:textId="6437DFAA" w:rsidR="00934E83" w:rsidRDefault="00934E83" w:rsidP="00934E83">
            <w:pPr>
              <w:rPr>
                <w:rFonts w:ascii="Cambria" w:eastAsia="Cambria" w:hAnsi="Cambria" w:cs="Cambria"/>
                <w:sz w:val="24"/>
                <w:szCs w:val="24"/>
              </w:rPr>
            </w:pPr>
            <w:r w:rsidRPr="54A8ADE0">
              <w:rPr>
                <w:rFonts w:ascii="Cambria" w:eastAsia="Cambria" w:hAnsi="Cambria" w:cs="Cambria"/>
                <w:sz w:val="24"/>
                <w:szCs w:val="24"/>
              </w:rPr>
              <w:t>1095</w:t>
            </w:r>
          </w:p>
        </w:tc>
      </w:tr>
    </w:tbl>
    <w:p w14:paraId="2B8F4BF0" w14:textId="396939D5" w:rsidR="5897B40B" w:rsidRDefault="54A8ADE0" w:rsidP="00BA1CC7">
      <w:pPr>
        <w:spacing w:after="80" w:line="240" w:lineRule="auto"/>
        <w:jc w:val="both"/>
        <w:rPr>
          <w:rFonts w:ascii="Cambria" w:eastAsia="Cambria" w:hAnsi="Cambria" w:cs="Cambria"/>
          <w:sz w:val="24"/>
          <w:szCs w:val="24"/>
        </w:rPr>
      </w:pPr>
      <w:r w:rsidRPr="00AA08CA">
        <w:rPr>
          <w:rFonts w:ascii="Cambria" w:eastAsia="Cambria" w:hAnsi="Cambria" w:cs="Cambria"/>
          <w:b/>
          <w:bCs/>
          <w:sz w:val="24"/>
          <w:szCs w:val="24"/>
        </w:rPr>
        <w:t xml:space="preserve">* </w:t>
      </w:r>
      <w:r w:rsidR="38513F4C" w:rsidRPr="00AA08CA">
        <w:rPr>
          <w:rFonts w:ascii="Cambria" w:eastAsia="Cambria" w:hAnsi="Cambria" w:cs="Cambria"/>
          <w:b/>
          <w:bCs/>
          <w:sz w:val="24"/>
          <w:szCs w:val="24"/>
        </w:rPr>
        <w:t>Note:</w:t>
      </w:r>
      <w:r w:rsidR="38513F4C" w:rsidRPr="54A8ADE0">
        <w:rPr>
          <w:rFonts w:ascii="Cambria" w:eastAsia="Cambria" w:hAnsi="Cambria" w:cs="Cambria"/>
          <w:sz w:val="24"/>
          <w:szCs w:val="24"/>
        </w:rPr>
        <w:t xml:space="preserve"> </w:t>
      </w:r>
      <w:r w:rsidR="00B02C0A" w:rsidRPr="00915575">
        <w:rPr>
          <w:rFonts w:ascii="Cambria" w:eastAsia="Cambria" w:hAnsi="Cambria" w:cs="Cambria"/>
        </w:rPr>
        <w:t xml:space="preserve">The term </w:t>
      </w:r>
      <w:r w:rsidR="006F44E1" w:rsidRPr="00915575">
        <w:rPr>
          <w:rFonts w:ascii="Cambria" w:eastAsia="Cambria" w:hAnsi="Cambria" w:cs="Cambria"/>
        </w:rPr>
        <w:t>“</w:t>
      </w:r>
      <w:r w:rsidR="00773CE1" w:rsidRPr="00915575">
        <w:rPr>
          <w:rFonts w:ascii="Cambria" w:eastAsia="Cambria" w:hAnsi="Cambria" w:cs="Cambria"/>
        </w:rPr>
        <w:t>p</w:t>
      </w:r>
      <w:r w:rsidR="006F44E1" w:rsidRPr="00915575">
        <w:rPr>
          <w:rFonts w:ascii="Cambria" w:eastAsia="Cambria" w:hAnsi="Cambria" w:cs="Cambria"/>
        </w:rPr>
        <w:t xml:space="preserve">resent” </w:t>
      </w:r>
      <w:r w:rsidR="00773CE1" w:rsidRPr="00915575">
        <w:rPr>
          <w:rFonts w:ascii="Cambria" w:eastAsia="Cambria" w:hAnsi="Cambria" w:cs="Cambria"/>
        </w:rPr>
        <w:t xml:space="preserve">in this context </w:t>
      </w:r>
      <w:r w:rsidR="00B34F2B" w:rsidRPr="00915575">
        <w:rPr>
          <w:rFonts w:ascii="Cambria" w:eastAsia="Cambria" w:hAnsi="Cambria" w:cs="Cambria"/>
        </w:rPr>
        <w:t>refers to</w:t>
      </w:r>
      <w:r w:rsidR="00151708" w:rsidRPr="00915575">
        <w:rPr>
          <w:rFonts w:ascii="Cambria" w:eastAsia="Cambria" w:hAnsi="Cambria" w:cs="Cambria"/>
        </w:rPr>
        <w:t xml:space="preserve"> </w:t>
      </w:r>
      <w:r w:rsidR="00293682" w:rsidRPr="00915575">
        <w:rPr>
          <w:rFonts w:ascii="Cambria" w:eastAsia="Cambria" w:hAnsi="Cambria" w:cs="Cambria"/>
        </w:rPr>
        <w:t>mid-</w:t>
      </w:r>
      <w:r w:rsidR="002D415C" w:rsidRPr="00915575">
        <w:rPr>
          <w:rFonts w:ascii="Cambria" w:eastAsia="Cambria" w:hAnsi="Cambria" w:cs="Cambria"/>
        </w:rPr>
        <w:t xml:space="preserve">January </w:t>
      </w:r>
      <w:r w:rsidR="00151708" w:rsidRPr="00915575">
        <w:rPr>
          <w:rFonts w:ascii="Cambria" w:eastAsia="Cambria" w:hAnsi="Cambria" w:cs="Cambria"/>
        </w:rPr>
        <w:t>2022</w:t>
      </w:r>
      <w:r w:rsidR="002D415C" w:rsidRPr="00915575">
        <w:rPr>
          <w:rFonts w:ascii="Cambria" w:eastAsia="Cambria" w:hAnsi="Cambria" w:cs="Cambria"/>
        </w:rPr>
        <w:t>,</w:t>
      </w:r>
      <w:r w:rsidR="006F44E1" w:rsidRPr="00915575">
        <w:rPr>
          <w:rFonts w:ascii="Cambria" w:eastAsia="Cambria" w:hAnsi="Cambria" w:cs="Cambria"/>
        </w:rPr>
        <w:t xml:space="preserve"> </w:t>
      </w:r>
      <w:r w:rsidR="0085650B" w:rsidRPr="00915575">
        <w:rPr>
          <w:rFonts w:ascii="Cambria" w:eastAsia="Cambria" w:hAnsi="Cambria" w:cs="Cambria"/>
        </w:rPr>
        <w:t>at which</w:t>
      </w:r>
      <w:r w:rsidR="00151708" w:rsidRPr="00915575">
        <w:rPr>
          <w:rFonts w:ascii="Cambria" w:eastAsia="Cambria" w:hAnsi="Cambria" w:cs="Cambria"/>
        </w:rPr>
        <w:t xml:space="preserve"> </w:t>
      </w:r>
      <w:r w:rsidR="00773CE1" w:rsidRPr="00915575">
        <w:rPr>
          <w:rFonts w:ascii="Cambria" w:eastAsia="Cambria" w:hAnsi="Cambria" w:cs="Cambria"/>
        </w:rPr>
        <w:t>point</w:t>
      </w:r>
      <w:r w:rsidR="00151708" w:rsidRPr="00915575">
        <w:rPr>
          <w:rFonts w:ascii="Cambria" w:eastAsia="Cambria" w:hAnsi="Cambria" w:cs="Cambria"/>
        </w:rPr>
        <w:t xml:space="preserve"> the</w:t>
      </w:r>
      <w:r w:rsidR="004777BB">
        <w:rPr>
          <w:rFonts w:ascii="Cambria" w:eastAsia="Cambria" w:hAnsi="Cambria" w:cs="Cambria"/>
        </w:rPr>
        <w:t xml:space="preserve"> </w:t>
      </w:r>
      <w:r w:rsidR="00151708" w:rsidRPr="00915575">
        <w:rPr>
          <w:rFonts w:ascii="Cambria" w:eastAsia="Cambria" w:hAnsi="Cambria" w:cs="Cambria"/>
        </w:rPr>
        <w:t>search process was conducted</w:t>
      </w:r>
      <w:r w:rsidR="00915575" w:rsidRPr="00915575">
        <w:rPr>
          <w:rFonts w:ascii="Cambria" w:eastAsia="Cambria" w:hAnsi="Cambria" w:cs="Cambria"/>
        </w:rPr>
        <w:t>.</w:t>
      </w:r>
      <w:r w:rsidR="00553C18">
        <w:rPr>
          <w:rFonts w:ascii="Cambria" w:eastAsia="Cambria" w:hAnsi="Cambria" w:cs="Cambria"/>
        </w:rPr>
        <w:t xml:space="preserve"> </w:t>
      </w:r>
      <w:r w:rsidR="006255CC">
        <w:rPr>
          <w:rFonts w:ascii="Cambria" w:eastAsia="Cambria" w:hAnsi="Cambria" w:cs="Cambria"/>
        </w:rPr>
        <w:t xml:space="preserve">And </w:t>
      </w:r>
      <w:r w:rsidR="00553C18" w:rsidRPr="00553C18">
        <w:rPr>
          <w:rFonts w:ascii="Cambria" w:eastAsia="Cambria" w:hAnsi="Cambria" w:cs="Cambria"/>
        </w:rPr>
        <w:t>the</w:t>
      </w:r>
      <w:r w:rsidR="006255CC">
        <w:rPr>
          <w:rFonts w:ascii="Cambria" w:eastAsia="Cambria" w:hAnsi="Cambria" w:cs="Cambria"/>
        </w:rPr>
        <w:t xml:space="preserve"> search</w:t>
      </w:r>
      <w:r w:rsidR="00553C18" w:rsidRPr="00553C18">
        <w:rPr>
          <w:rFonts w:ascii="Cambria" w:eastAsia="Cambria" w:hAnsi="Cambria" w:cs="Cambria"/>
        </w:rPr>
        <w:t xml:space="preserve"> results are valid as of </w:t>
      </w:r>
      <w:r w:rsidR="00477C2D">
        <w:rPr>
          <w:rFonts w:ascii="Cambria" w:eastAsia="Cambria" w:hAnsi="Cambria" w:cs="Cambria"/>
        </w:rPr>
        <w:t>that date</w:t>
      </w:r>
      <w:r w:rsidR="00553C18">
        <w:rPr>
          <w:rFonts w:ascii="Cambria" w:eastAsia="Cambria" w:hAnsi="Cambria" w:cs="Cambria"/>
        </w:rPr>
        <w:t xml:space="preserve">. </w:t>
      </w:r>
      <w:r w:rsidR="00477C2D" w:rsidRPr="00477C2D">
        <w:rPr>
          <w:rFonts w:ascii="Cambria" w:eastAsia="Cambria" w:hAnsi="Cambria" w:cs="Cambria"/>
        </w:rPr>
        <w:t xml:space="preserve">A supplementary search for </w:t>
      </w:r>
      <w:r w:rsidR="001954F1">
        <w:rPr>
          <w:rFonts w:ascii="Cambria" w:eastAsia="Cambria" w:hAnsi="Cambria" w:cs="Cambria"/>
        </w:rPr>
        <w:t>“</w:t>
      </w:r>
      <w:r w:rsidR="00477C2D" w:rsidRPr="00477C2D">
        <w:rPr>
          <w:rFonts w:ascii="Cambria" w:eastAsia="Cambria" w:hAnsi="Cambria" w:cs="Cambria"/>
        </w:rPr>
        <w:t>collaborative learning</w:t>
      </w:r>
      <w:r w:rsidR="001954F1">
        <w:rPr>
          <w:rFonts w:ascii="Cambria" w:eastAsia="Cambria" w:hAnsi="Cambria" w:cs="Cambria"/>
        </w:rPr>
        <w:t>”</w:t>
      </w:r>
      <w:r w:rsidR="00477C2D" w:rsidRPr="00477C2D">
        <w:rPr>
          <w:rFonts w:ascii="Cambria" w:eastAsia="Cambria" w:hAnsi="Cambria" w:cs="Cambria"/>
        </w:rPr>
        <w:t xml:space="preserve"> was also conducted</w:t>
      </w:r>
      <w:r w:rsidR="00F5290B">
        <w:rPr>
          <w:rFonts w:ascii="Cambria" w:eastAsia="Cambria" w:hAnsi="Cambria" w:cs="Cambria"/>
        </w:rPr>
        <w:t xml:space="preserve">, but </w:t>
      </w:r>
      <w:r w:rsidR="00F5290B" w:rsidRPr="00F5290B">
        <w:rPr>
          <w:rFonts w:ascii="Cambria" w:eastAsia="Cambria" w:hAnsi="Cambria" w:cs="Cambria"/>
        </w:rPr>
        <w:t xml:space="preserve">it should be noted that using this term in the ACM digital library resulted in a large number of irrelevant studies, as it is a commonly used term in the </w:t>
      </w:r>
      <w:r w:rsidR="00F5290B" w:rsidRPr="00F5290B">
        <w:rPr>
          <w:rFonts w:ascii="Cambria" w:eastAsia="Cambria" w:hAnsi="Cambria" w:cs="Cambria"/>
        </w:rPr>
        <w:lastRenderedPageBreak/>
        <w:t>field of education</w:t>
      </w:r>
      <w:r w:rsidR="759DFDF2" w:rsidRPr="00915575">
        <w:rPr>
          <w:rFonts w:ascii="Cambria" w:eastAsia="Cambria" w:hAnsi="Cambria" w:cs="Cambria"/>
        </w:rPr>
        <w:t xml:space="preserve">. To address this, </w:t>
      </w:r>
      <w:r w:rsidR="00D23012" w:rsidRPr="00D23012">
        <w:rPr>
          <w:rFonts w:ascii="Cambria" w:eastAsia="Cambria" w:hAnsi="Cambria" w:cs="Cambria"/>
        </w:rPr>
        <w:t>a content-type</w:t>
      </w:r>
      <w:r w:rsidR="00D23012">
        <w:rPr>
          <w:rFonts w:ascii="Cambria" w:eastAsia="Cambria" w:hAnsi="Cambria" w:cs="Cambria"/>
        </w:rPr>
        <w:t xml:space="preserve"> </w:t>
      </w:r>
      <w:r w:rsidR="759DFDF2" w:rsidRPr="00915575">
        <w:rPr>
          <w:rFonts w:ascii="Cambria" w:eastAsia="Cambria" w:hAnsi="Cambria" w:cs="Cambria"/>
        </w:rPr>
        <w:t>screening</w:t>
      </w:r>
      <w:r w:rsidR="007120F4">
        <w:rPr>
          <w:rFonts w:ascii="Cambria" w:eastAsia="Cambria" w:hAnsi="Cambria" w:cs="Cambria"/>
        </w:rPr>
        <w:t xml:space="preserve"> </w:t>
      </w:r>
      <w:r w:rsidR="759DFDF2" w:rsidRPr="00915575">
        <w:rPr>
          <w:rFonts w:ascii="Cambria" w:eastAsia="Cambria" w:hAnsi="Cambria" w:cs="Cambria"/>
        </w:rPr>
        <w:t>was implemented immediately upon obtaining the results</w:t>
      </w:r>
      <w:r w:rsidR="2F5379AE" w:rsidRPr="00915575">
        <w:rPr>
          <w:rFonts w:ascii="Cambria" w:eastAsia="Cambria" w:hAnsi="Cambria" w:cs="Cambria"/>
        </w:rPr>
        <w:t xml:space="preserve"> in the second search</w:t>
      </w:r>
      <w:r w:rsidR="03A5ED03" w:rsidRPr="00915575">
        <w:rPr>
          <w:rFonts w:ascii="Cambria" w:eastAsia="Cambria" w:hAnsi="Cambria" w:cs="Cambria"/>
        </w:rPr>
        <w:t>.</w:t>
      </w:r>
      <w:r w:rsidR="03A5ED03" w:rsidRPr="54A8ADE0">
        <w:rPr>
          <w:rFonts w:ascii="Cambria" w:eastAsia="Cambria" w:hAnsi="Cambria" w:cs="Cambria"/>
          <w:sz w:val="24"/>
          <w:szCs w:val="24"/>
        </w:rPr>
        <w:t xml:space="preserve"> </w:t>
      </w:r>
    </w:p>
    <w:p w14:paraId="16A291A6" w14:textId="4CE4226F" w:rsidR="54A8ADE0" w:rsidRDefault="54A8ADE0" w:rsidP="57657EC6">
      <w:pPr>
        <w:rPr>
          <w:rFonts w:ascii="Cambria" w:eastAsia="Cambria" w:hAnsi="Cambria" w:cs="Cambria"/>
          <w:sz w:val="24"/>
          <w:szCs w:val="24"/>
        </w:rPr>
      </w:pPr>
    </w:p>
    <w:p w14:paraId="2026E372" w14:textId="79D62FE0" w:rsidR="54A8ADE0" w:rsidRDefault="54A8ADE0" w:rsidP="54A8ADE0">
      <w:pPr>
        <w:rPr>
          <w:rFonts w:ascii="Cambria" w:eastAsia="Cambria" w:hAnsi="Cambria" w:cs="Cambria"/>
          <w:color w:val="000000" w:themeColor="text1"/>
          <w:sz w:val="24"/>
          <w:szCs w:val="24"/>
        </w:rPr>
      </w:pPr>
    </w:p>
    <w:sectPr w:rsidR="54A8A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209653"/>
    <w:multiLevelType w:val="hybridMultilevel"/>
    <w:tmpl w:val="B47C77DA"/>
    <w:lvl w:ilvl="0" w:tplc="6E367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04AE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D496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AC85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92CB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D825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B4EC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C014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F2B8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820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588ADF"/>
    <w:rsid w:val="000307BF"/>
    <w:rsid w:val="00151708"/>
    <w:rsid w:val="001954F1"/>
    <w:rsid w:val="00234C97"/>
    <w:rsid w:val="00293682"/>
    <w:rsid w:val="002D415C"/>
    <w:rsid w:val="004777BB"/>
    <w:rsid w:val="00477C2D"/>
    <w:rsid w:val="00553C18"/>
    <w:rsid w:val="005C2779"/>
    <w:rsid w:val="005F25AF"/>
    <w:rsid w:val="005F407D"/>
    <w:rsid w:val="006255CC"/>
    <w:rsid w:val="006E6D88"/>
    <w:rsid w:val="006F44E1"/>
    <w:rsid w:val="007120F4"/>
    <w:rsid w:val="007472B3"/>
    <w:rsid w:val="00773CE1"/>
    <w:rsid w:val="0085650B"/>
    <w:rsid w:val="00903E92"/>
    <w:rsid w:val="00915575"/>
    <w:rsid w:val="00934E83"/>
    <w:rsid w:val="009B40CC"/>
    <w:rsid w:val="009F0495"/>
    <w:rsid w:val="00A85683"/>
    <w:rsid w:val="00AA08CA"/>
    <w:rsid w:val="00B02C0A"/>
    <w:rsid w:val="00B34F2B"/>
    <w:rsid w:val="00B74E82"/>
    <w:rsid w:val="00BA1CC7"/>
    <w:rsid w:val="00D23012"/>
    <w:rsid w:val="00E43D1A"/>
    <w:rsid w:val="00E83B64"/>
    <w:rsid w:val="00F5290B"/>
    <w:rsid w:val="00F82368"/>
    <w:rsid w:val="014BBD78"/>
    <w:rsid w:val="01E45F37"/>
    <w:rsid w:val="02E78DD9"/>
    <w:rsid w:val="03144E2E"/>
    <w:rsid w:val="032FB68E"/>
    <w:rsid w:val="03A5ED03"/>
    <w:rsid w:val="03AD911B"/>
    <w:rsid w:val="04835E3A"/>
    <w:rsid w:val="061F2E9B"/>
    <w:rsid w:val="06BCCEDE"/>
    <w:rsid w:val="078E12EF"/>
    <w:rsid w:val="07BAFEFC"/>
    <w:rsid w:val="08174138"/>
    <w:rsid w:val="09D43F96"/>
    <w:rsid w:val="0A5660A9"/>
    <w:rsid w:val="0B07E304"/>
    <w:rsid w:val="0CD3B576"/>
    <w:rsid w:val="0D6DD10D"/>
    <w:rsid w:val="0E015484"/>
    <w:rsid w:val="0E2011B0"/>
    <w:rsid w:val="0E59A67A"/>
    <w:rsid w:val="0EDA0185"/>
    <w:rsid w:val="0EF9BC3C"/>
    <w:rsid w:val="0FA0A4FE"/>
    <w:rsid w:val="0FEA3179"/>
    <w:rsid w:val="10F3DFC9"/>
    <w:rsid w:val="11C12219"/>
    <w:rsid w:val="1290E22E"/>
    <w:rsid w:val="1383C9A1"/>
    <w:rsid w:val="13AA1566"/>
    <w:rsid w:val="13F4B588"/>
    <w:rsid w:val="1453B974"/>
    <w:rsid w:val="1491692A"/>
    <w:rsid w:val="14AA03AB"/>
    <w:rsid w:val="14AF7E39"/>
    <w:rsid w:val="14E1037E"/>
    <w:rsid w:val="153A1149"/>
    <w:rsid w:val="15A14B15"/>
    <w:rsid w:val="16B7EE9A"/>
    <w:rsid w:val="17155457"/>
    <w:rsid w:val="18ABBD5C"/>
    <w:rsid w:val="1B3B51A6"/>
    <w:rsid w:val="1C1E0A6E"/>
    <w:rsid w:val="1CDBE769"/>
    <w:rsid w:val="1D871C05"/>
    <w:rsid w:val="1E6EE587"/>
    <w:rsid w:val="1FCE6B35"/>
    <w:rsid w:val="2013882B"/>
    <w:rsid w:val="20A2E32A"/>
    <w:rsid w:val="21877A76"/>
    <w:rsid w:val="21AF588C"/>
    <w:rsid w:val="22F10941"/>
    <w:rsid w:val="23F65D89"/>
    <w:rsid w:val="2417367E"/>
    <w:rsid w:val="24AE333E"/>
    <w:rsid w:val="2537F7C2"/>
    <w:rsid w:val="253AD66F"/>
    <w:rsid w:val="267851C7"/>
    <w:rsid w:val="26EE4E80"/>
    <w:rsid w:val="272DFE4B"/>
    <w:rsid w:val="276B561C"/>
    <w:rsid w:val="27F6CB30"/>
    <w:rsid w:val="28545466"/>
    <w:rsid w:val="28ABA1E6"/>
    <w:rsid w:val="29AA68B8"/>
    <w:rsid w:val="2A659F0D"/>
    <w:rsid w:val="2AD9019B"/>
    <w:rsid w:val="2C499823"/>
    <w:rsid w:val="2DA53467"/>
    <w:rsid w:val="2DF0B0B2"/>
    <w:rsid w:val="2E9CAD00"/>
    <w:rsid w:val="2EA8441E"/>
    <w:rsid w:val="2F454732"/>
    <w:rsid w:val="2F5379AE"/>
    <w:rsid w:val="2F8138E5"/>
    <w:rsid w:val="30BCAB7E"/>
    <w:rsid w:val="3159AE08"/>
    <w:rsid w:val="328DE16D"/>
    <w:rsid w:val="329650A2"/>
    <w:rsid w:val="32FDDEE4"/>
    <w:rsid w:val="3457A2CD"/>
    <w:rsid w:val="350EDA82"/>
    <w:rsid w:val="351D8D36"/>
    <w:rsid w:val="352B6426"/>
    <w:rsid w:val="3580E3D8"/>
    <w:rsid w:val="3603C000"/>
    <w:rsid w:val="3615E2B5"/>
    <w:rsid w:val="38513F4C"/>
    <w:rsid w:val="3992AFFA"/>
    <w:rsid w:val="3B46E726"/>
    <w:rsid w:val="3DC5C2FF"/>
    <w:rsid w:val="3E0F7EC3"/>
    <w:rsid w:val="3EEC2F52"/>
    <w:rsid w:val="3FCC61BC"/>
    <w:rsid w:val="4017C970"/>
    <w:rsid w:val="4090F542"/>
    <w:rsid w:val="41F2CD6C"/>
    <w:rsid w:val="4221174D"/>
    <w:rsid w:val="429D1259"/>
    <w:rsid w:val="43BCE7AE"/>
    <w:rsid w:val="44794FB3"/>
    <w:rsid w:val="44FD3FB3"/>
    <w:rsid w:val="45E863D6"/>
    <w:rsid w:val="465E5CDE"/>
    <w:rsid w:val="46DB6013"/>
    <w:rsid w:val="47AD32A0"/>
    <w:rsid w:val="48773074"/>
    <w:rsid w:val="49D706DF"/>
    <w:rsid w:val="49DCE7D8"/>
    <w:rsid w:val="4A5F6751"/>
    <w:rsid w:val="4A695295"/>
    <w:rsid w:val="4AD3B79E"/>
    <w:rsid w:val="4AEE02D5"/>
    <w:rsid w:val="4B7C8990"/>
    <w:rsid w:val="4C979973"/>
    <w:rsid w:val="4CC4F342"/>
    <w:rsid w:val="4D0CB61F"/>
    <w:rsid w:val="4FD8EA64"/>
    <w:rsid w:val="50058584"/>
    <w:rsid w:val="51CE6C85"/>
    <w:rsid w:val="51D1AB21"/>
    <w:rsid w:val="51DE91D7"/>
    <w:rsid w:val="52210812"/>
    <w:rsid w:val="536D7B82"/>
    <w:rsid w:val="543994A5"/>
    <w:rsid w:val="548FE460"/>
    <w:rsid w:val="54A8ADE0"/>
    <w:rsid w:val="552A698B"/>
    <w:rsid w:val="5654040C"/>
    <w:rsid w:val="56DE99D8"/>
    <w:rsid w:val="56F47935"/>
    <w:rsid w:val="57309505"/>
    <w:rsid w:val="57657EC6"/>
    <w:rsid w:val="5765D282"/>
    <w:rsid w:val="5833F1E5"/>
    <w:rsid w:val="5862853E"/>
    <w:rsid w:val="589541C4"/>
    <w:rsid w:val="5897B40B"/>
    <w:rsid w:val="59490B66"/>
    <w:rsid w:val="595535C8"/>
    <w:rsid w:val="59DCBD06"/>
    <w:rsid w:val="59E79C13"/>
    <w:rsid w:val="5A02C844"/>
    <w:rsid w:val="5A5B6942"/>
    <w:rsid w:val="5A5CC3AA"/>
    <w:rsid w:val="5A753BD2"/>
    <w:rsid w:val="5AC2EF9F"/>
    <w:rsid w:val="5B6EB7D8"/>
    <w:rsid w:val="5BAAD6E4"/>
    <w:rsid w:val="5C08BCFF"/>
    <w:rsid w:val="5C10B82D"/>
    <w:rsid w:val="5C9A9768"/>
    <w:rsid w:val="5D3A6906"/>
    <w:rsid w:val="5D79253C"/>
    <w:rsid w:val="5DA48D60"/>
    <w:rsid w:val="5DBE329D"/>
    <w:rsid w:val="5E4FA750"/>
    <w:rsid w:val="5E718D0C"/>
    <w:rsid w:val="5E735066"/>
    <w:rsid w:val="5E833594"/>
    <w:rsid w:val="5E97F53D"/>
    <w:rsid w:val="5F4ABBBC"/>
    <w:rsid w:val="5FC20ED4"/>
    <w:rsid w:val="5FF9E6EF"/>
    <w:rsid w:val="602396D4"/>
    <w:rsid w:val="602F5AD9"/>
    <w:rsid w:val="614E2ADA"/>
    <w:rsid w:val="626B7FF2"/>
    <w:rsid w:val="626E091C"/>
    <w:rsid w:val="630ED11A"/>
    <w:rsid w:val="6359D1AE"/>
    <w:rsid w:val="6364CE18"/>
    <w:rsid w:val="63DFBBA0"/>
    <w:rsid w:val="6521B58F"/>
    <w:rsid w:val="65588ADF"/>
    <w:rsid w:val="65A26C25"/>
    <w:rsid w:val="661332A0"/>
    <w:rsid w:val="6695F13D"/>
    <w:rsid w:val="685AC007"/>
    <w:rsid w:val="6931AB05"/>
    <w:rsid w:val="6970DEA0"/>
    <w:rsid w:val="6986A184"/>
    <w:rsid w:val="6A15638C"/>
    <w:rsid w:val="6A79AC27"/>
    <w:rsid w:val="6CA87F62"/>
    <w:rsid w:val="6CE8F17F"/>
    <w:rsid w:val="6DC77D8C"/>
    <w:rsid w:val="6E11F4D3"/>
    <w:rsid w:val="6FA0EC89"/>
    <w:rsid w:val="6FBB99B0"/>
    <w:rsid w:val="6FC20A31"/>
    <w:rsid w:val="70035EEC"/>
    <w:rsid w:val="70E05D40"/>
    <w:rsid w:val="7102B09E"/>
    <w:rsid w:val="713599AD"/>
    <w:rsid w:val="7255C0D2"/>
    <w:rsid w:val="72583C1C"/>
    <w:rsid w:val="72D16A0E"/>
    <w:rsid w:val="72EF6A55"/>
    <w:rsid w:val="7317C0E6"/>
    <w:rsid w:val="7327EA3C"/>
    <w:rsid w:val="732CE26A"/>
    <w:rsid w:val="733B984A"/>
    <w:rsid w:val="742A784A"/>
    <w:rsid w:val="7431E034"/>
    <w:rsid w:val="746D3A6F"/>
    <w:rsid w:val="759DFDF2"/>
    <w:rsid w:val="75AED4A8"/>
    <w:rsid w:val="7669F550"/>
    <w:rsid w:val="767A139E"/>
    <w:rsid w:val="77505899"/>
    <w:rsid w:val="775CD8AB"/>
    <w:rsid w:val="77A4DB31"/>
    <w:rsid w:val="77C6EAD4"/>
    <w:rsid w:val="786B9A8B"/>
    <w:rsid w:val="78AB009C"/>
    <w:rsid w:val="78EC28FA"/>
    <w:rsid w:val="796DDA0D"/>
    <w:rsid w:val="799C23EE"/>
    <w:rsid w:val="79F10052"/>
    <w:rsid w:val="7ADC7BF3"/>
    <w:rsid w:val="7AE7411C"/>
    <w:rsid w:val="7B6594F6"/>
    <w:rsid w:val="7B8FD43A"/>
    <w:rsid w:val="7C0B1AE5"/>
    <w:rsid w:val="7C58644B"/>
    <w:rsid w:val="7DC1581F"/>
    <w:rsid w:val="7E85529E"/>
    <w:rsid w:val="7F20DDCD"/>
    <w:rsid w:val="7F6BDEC7"/>
    <w:rsid w:val="7FF8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5DD98"/>
  <w15:chartTrackingRefBased/>
  <w15:docId w15:val="{AF13FC8A-397B-495B-827B-BA23E162D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rsid w:val="00934E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934E8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934E8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34E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3">
    <w:name w:val="Grid Table 5 Dark Accent 3"/>
    <w:basedOn w:val="TableNormal"/>
    <w:uiPriority w:val="50"/>
    <w:rsid w:val="00934E8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Light">
    <w:name w:val="Grid Table Light"/>
    <w:basedOn w:val="TableNormal"/>
    <w:uiPriority w:val="40"/>
    <w:rsid w:val="00934E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nian Wang</dc:creator>
  <cp:keywords/>
  <dc:description/>
  <cp:lastModifiedBy>Tongnian Wang</cp:lastModifiedBy>
  <cp:revision>36</cp:revision>
  <dcterms:created xsi:type="dcterms:W3CDTF">2022-12-20T16:29:00Z</dcterms:created>
  <dcterms:modified xsi:type="dcterms:W3CDTF">2023-01-17T23:32:00Z</dcterms:modified>
</cp:coreProperties>
</file>